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5B77A" w14:textId="77777777" w:rsidR="00F94AA0" w:rsidRPr="007251B2" w:rsidRDefault="00F94AA0" w:rsidP="00D543C0">
      <w:pPr>
        <w:tabs>
          <w:tab w:val="left" w:pos="1131"/>
          <w:tab w:val="left" w:pos="7285"/>
          <w:tab w:val="left" w:pos="8441"/>
          <w:tab w:val="left" w:pos="9327"/>
          <w:tab w:val="left" w:pos="10558"/>
        </w:tabs>
        <w:ind w:left="108"/>
        <w:rPr>
          <w:rFonts w:ascii="Arial" w:eastAsia="Times New Roman" w:hAnsi="Arial" w:cs="Arial"/>
          <w:color w:val="000000"/>
          <w:sz w:val="22"/>
          <w:szCs w:val="22"/>
        </w:rPr>
      </w:pPr>
      <w:r w:rsidRPr="007251B2">
        <w:rPr>
          <w:rFonts w:ascii="Arial" w:eastAsia="Times New Roman" w:hAnsi="Arial" w:cs="Arial"/>
          <w:color w:val="000000"/>
          <w:sz w:val="22"/>
          <w:szCs w:val="22"/>
        </w:rPr>
        <w:t xml:space="preserve">Supplementary Table 2: </w:t>
      </w:r>
      <w:r w:rsidR="005F3F57">
        <w:rPr>
          <w:rFonts w:ascii="Arial" w:eastAsia="Times New Roman" w:hAnsi="Arial" w:cs="Arial"/>
          <w:color w:val="000000"/>
          <w:sz w:val="22"/>
          <w:szCs w:val="22"/>
        </w:rPr>
        <w:t>Curation</w:t>
      </w:r>
      <w:r w:rsidR="00F42797">
        <w:rPr>
          <w:rFonts w:ascii="Arial" w:eastAsia="Times New Roman" w:hAnsi="Arial" w:cs="Arial"/>
          <w:color w:val="000000"/>
          <w:sz w:val="22"/>
          <w:szCs w:val="22"/>
        </w:rPr>
        <w:t xml:space="preserve"> of 72 metabolic genes for </w:t>
      </w:r>
      <w:proofErr w:type="spellStart"/>
      <w:r w:rsidR="00F54DA6" w:rsidRPr="00F54DA6">
        <w:rPr>
          <w:rFonts w:ascii="Arial" w:eastAsia="Times New Roman" w:hAnsi="Arial" w:cs="Arial"/>
          <w:color w:val="000000"/>
          <w:sz w:val="22"/>
          <w:szCs w:val="22"/>
        </w:rPr>
        <w:t>RUSPseq</w:t>
      </w:r>
      <w:proofErr w:type="spellEnd"/>
      <w:r w:rsidR="00F54DA6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2E036C17" w14:textId="77777777" w:rsidR="005F4204" w:rsidRPr="00E318E2" w:rsidRDefault="005F4204" w:rsidP="00D543C0">
      <w:pPr>
        <w:tabs>
          <w:tab w:val="left" w:pos="1131"/>
          <w:tab w:val="left" w:pos="7285"/>
          <w:tab w:val="left" w:pos="8441"/>
          <w:tab w:val="left" w:pos="9327"/>
          <w:tab w:val="left" w:pos="10558"/>
        </w:tabs>
        <w:ind w:left="108"/>
        <w:rPr>
          <w:rFonts w:ascii="Arial" w:eastAsia="Times New Roman" w:hAnsi="Arial" w:cs="Arial"/>
          <w:color w:val="000000"/>
          <w:sz w:val="18"/>
          <w:szCs w:val="1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27"/>
        <w:gridCol w:w="1267"/>
        <w:gridCol w:w="3010"/>
        <w:gridCol w:w="1047"/>
        <w:gridCol w:w="1166"/>
        <w:gridCol w:w="1117"/>
        <w:gridCol w:w="906"/>
        <w:gridCol w:w="1110"/>
        <w:gridCol w:w="2310"/>
      </w:tblGrid>
      <w:tr w:rsidR="00F94AA0" w:rsidRPr="00F7401D" w14:paraId="4E5CFDE9" w14:textId="77777777" w:rsidTr="00725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2800E2B" w14:textId="77777777" w:rsidR="00F94AA0" w:rsidRPr="00F7401D" w:rsidRDefault="00F94AA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5AC394D" w14:textId="77777777" w:rsidR="00F94AA0" w:rsidRPr="00F7401D" w:rsidRDefault="00F94AA0" w:rsidP="00D543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ommended Uniform Screening Panel (RUSP)</w:t>
            </w:r>
            <w:r w:rsidR="00CD4DA8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3B1F02DC" w14:textId="77777777" w:rsidR="00F94AA0" w:rsidRPr="00F7401D" w:rsidRDefault="00F94AA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FBD921F" w14:textId="77777777" w:rsidR="00F94AA0" w:rsidRPr="00F7401D" w:rsidRDefault="00F94AA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69B8283" w14:textId="77777777" w:rsidR="00F94AA0" w:rsidRPr="00F7401D" w:rsidRDefault="00F94AA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66EA877F" w14:textId="77777777" w:rsidR="00F94AA0" w:rsidRPr="00F7401D" w:rsidRDefault="00F94AA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0E189B0B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A743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USP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AA75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CMG c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FA4E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7E31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1850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dition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67DD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68F7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CBI 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CA36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BS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4478" w14:textId="77777777" w:rsidR="00D543C0" w:rsidRPr="00F7401D" w:rsidRDefault="00D543C0" w:rsidP="00D54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ary analyte</w:t>
            </w:r>
          </w:p>
        </w:tc>
      </w:tr>
      <w:tr w:rsidR="00F94AA0" w:rsidRPr="00F7401D" w14:paraId="5C93CB2A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BA9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39C5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426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Propionic Acid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DDF1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FFA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724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C1B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84F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B86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</w:tr>
      <w:tr w:rsidR="00F94AA0" w:rsidRPr="00F7401D" w14:paraId="3467B1E0" w14:textId="77777777" w:rsidTr="00725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5E76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DF1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4CB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010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E9A5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FC0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A57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1531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CF4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47776666" w14:textId="77777777" w:rsidTr="007251B2">
        <w:trPr>
          <w:trHeight w:val="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C03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79D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40D5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Methylmalonic Acidemia (mut-0,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ut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526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1D91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DAE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062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89B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F136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</w:tr>
      <w:tr w:rsidR="00F94AA0" w:rsidRPr="00F7401D" w14:paraId="609E509F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0420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D54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l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proofErr w:type="gram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,B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BAA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hylmalonic Acidemia (Cobalamin disorder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D68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90F9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0AD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EB3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7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5C35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4BDB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</w:tr>
      <w:tr w:rsidR="00F94AA0" w:rsidRPr="00F7401D" w14:paraId="62B7B2EF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7C07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EC9B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CD4A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6275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F077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830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322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3266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EC1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70E9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3AA07DA7" w14:textId="77777777" w:rsidTr="007251B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733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99AA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4BB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Isovaleric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Ac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85A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9120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D03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ABD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2DF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FB0D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</w:t>
            </w:r>
          </w:p>
        </w:tc>
      </w:tr>
      <w:tr w:rsidR="00F94AA0" w:rsidRPr="00F7401D" w14:paraId="3FF3D23C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3D1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A75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-MC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941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3-Methylcrotonyl-CoA Carboxylase Deficienc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397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8F89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517E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3C4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92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31D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ACB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5-OH</w:t>
            </w:r>
          </w:p>
        </w:tc>
      </w:tr>
      <w:tr w:rsidR="00F94AA0" w:rsidRPr="00F7401D" w14:paraId="2FDF169B" w14:textId="77777777" w:rsidTr="00725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5202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EBE7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E070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0F7B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C866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A12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A53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08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255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A6E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359C1D13" w14:textId="77777777" w:rsidTr="007251B2">
        <w:trPr>
          <w:trHeight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099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5C3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B32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3-Hydroxy-3-Methylglutaric Acid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08F3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81A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DED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MG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1C5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635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C93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5-OH</w:t>
            </w:r>
          </w:p>
        </w:tc>
      </w:tr>
      <w:tr w:rsidR="00F94AA0" w:rsidRPr="00F7401D" w14:paraId="26225073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3BB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4B9B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C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BB0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Holocarboxylase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Synthase deficienc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8D65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286D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CBE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3DC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8B5F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AA6E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5-OH</w:t>
            </w:r>
          </w:p>
        </w:tc>
      </w:tr>
      <w:tr w:rsidR="00F94AA0" w:rsidRPr="00F7401D" w14:paraId="18A91BC7" w14:textId="77777777" w:rsidTr="007251B2">
        <w:trPr>
          <w:trHeight w:val="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25C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6AFC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38FB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D081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C456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561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94F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75F3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C886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6BD14F6A" w14:textId="77777777" w:rsidTr="007251B2">
        <w:trPr>
          <w:trHeight w:val="1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64A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3FD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K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A3D5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ta-</w:t>
            </w: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etothiolase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366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20C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838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803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2205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F796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5-OH</w:t>
            </w:r>
          </w:p>
        </w:tc>
      </w:tr>
      <w:tr w:rsidR="00F94AA0" w:rsidRPr="00F7401D" w14:paraId="0209FE1D" w14:textId="77777777" w:rsidTr="007251B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7E0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E1B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A13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utaric Acidemia Typ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C1F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39E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776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C991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EBC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80B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-DC</w:t>
            </w:r>
          </w:p>
        </w:tc>
      </w:tr>
      <w:tr w:rsidR="00F94AA0" w:rsidRPr="00F7401D" w14:paraId="4BB5A3EE" w14:textId="77777777" w:rsidTr="007251B2">
        <w:trPr>
          <w:trHeight w:val="3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6631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714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8E4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nitine Uptake Defect/Carnitine Transport De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143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44B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1DAB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2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FE40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136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0F9A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0</w:t>
            </w:r>
          </w:p>
        </w:tc>
      </w:tr>
      <w:tr w:rsidR="00F94AA0" w:rsidRPr="00F7401D" w14:paraId="6A60A8E4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B76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755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11D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um-chain Acyl-CoA Dehydrogen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CFD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BB6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370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E9A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9700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5CC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8</w:t>
            </w:r>
          </w:p>
        </w:tc>
      </w:tr>
      <w:tr w:rsidR="00F94AA0" w:rsidRPr="00F7401D" w14:paraId="3BEADD63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282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DBE5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L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8C0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ry Long-chain Acyl-CoA Dehydrogen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0D5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33B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52E2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76D5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B6F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142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4:1</w:t>
            </w:r>
          </w:p>
        </w:tc>
      </w:tr>
      <w:tr w:rsidR="00F94AA0" w:rsidRPr="00F7401D" w14:paraId="2714FD88" w14:textId="77777777" w:rsidTr="007251B2">
        <w:trPr>
          <w:trHeight w:val="54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ED0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7CC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HA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0BC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ng-chain L-3 </w:t>
            </w: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roxyacyl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CoA Dehydrogenase Deficienc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D7C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3C0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6B4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460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6B9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F71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16-OH</w:t>
            </w:r>
          </w:p>
        </w:tc>
      </w:tr>
      <w:tr w:rsidR="00F94AA0" w:rsidRPr="00F7401D" w14:paraId="58F4CE13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F0BA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F80F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3D95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6261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21E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B9E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0AB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9E35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385E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740D37A8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A2F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C56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F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F5C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functional Protein Deficienc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DFE4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D6F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8E2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78D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721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3414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16-OH</w:t>
            </w:r>
          </w:p>
        </w:tc>
      </w:tr>
      <w:tr w:rsidR="00F94AA0" w:rsidRPr="00F7401D" w14:paraId="40CA5C3E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D1E9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A884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D3D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A4E6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657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3C5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067F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5B8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401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76820064" w14:textId="77777777" w:rsidTr="00725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7E9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2D01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86C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ininosuccinic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cid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755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334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D62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369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F17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203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trulline</w:t>
            </w:r>
          </w:p>
        </w:tc>
      </w:tr>
      <w:tr w:rsidR="00F94AA0" w:rsidRPr="00F7401D" w14:paraId="70335F73" w14:textId="77777777" w:rsidTr="00725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018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569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B22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trullinemia, Typ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61B7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99B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209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D90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5E1A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D946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trulline</w:t>
            </w:r>
          </w:p>
        </w:tc>
      </w:tr>
      <w:tr w:rsidR="00F94AA0" w:rsidRPr="00F7401D" w14:paraId="42D41B1B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C0C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D71D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SU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9C4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le Syrup Urine Disea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DD2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219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84B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K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ABCB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863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4A0A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ucine, Isoleucine</w:t>
            </w:r>
          </w:p>
        </w:tc>
      </w:tr>
      <w:tr w:rsidR="00F94AA0" w:rsidRPr="00F7401D" w14:paraId="612EEC49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BF2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183D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CD9E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04F3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5BE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B19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K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A21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0CA4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C1C8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0E0F7EA1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BA1E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0198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2EE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6060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19B9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15C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201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12AA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E39E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16355E12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98CB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7B84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60C7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8BDF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CA84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E68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8224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8E7B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D7DF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1B2EF8AA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6920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C3CC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874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27E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5877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B6D3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BCKD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A00F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29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4EF9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802C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3B2B7ECF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54F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6855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5120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1405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A42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FFE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PPM1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22B8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92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D392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770B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35A72F9C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CA7B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D4A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C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E01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mocystinuri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888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0896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C62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881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E8DE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AFD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hionine</w:t>
            </w:r>
          </w:p>
        </w:tc>
      </w:tr>
      <w:tr w:rsidR="00F94AA0" w:rsidRPr="00F7401D" w14:paraId="494A8F1F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B735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56E0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A178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6210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511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F4B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043E" w14:textId="619952BB" w:rsidR="00D543C0" w:rsidRPr="00F7401D" w:rsidRDefault="00885293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2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B0C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00F5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4F56DE85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1696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5B01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59F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26E9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9551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5DE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73B05" w14:textId="590AAA32" w:rsidR="00D543C0" w:rsidRPr="00F7401D" w:rsidRDefault="00A73B53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FF44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B09E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475EF465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36FB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2237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841F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36A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001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CD1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0D79" w14:textId="19D7F0AB" w:rsidR="00D543C0" w:rsidRPr="00F7401D" w:rsidRDefault="00A73B53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5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29DF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20F3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229D2A15" w14:textId="77777777" w:rsidTr="00725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95B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765B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K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6F6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lassical Phenylketo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810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F09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DBD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EB8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54E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261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Phenylalanine</w:t>
            </w:r>
          </w:p>
        </w:tc>
      </w:tr>
      <w:tr w:rsidR="00F94AA0" w:rsidRPr="00F7401D" w14:paraId="0B08A411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266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_GoBack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B8F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R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399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Tyrosinemia, Typ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40C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CDC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544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237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5014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602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Tyrosine,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uccinylacetone</w:t>
            </w:r>
            <w:proofErr w:type="spellEnd"/>
          </w:p>
        </w:tc>
      </w:tr>
      <w:bookmarkEnd w:id="0"/>
      <w:tr w:rsidR="00F94AA0" w:rsidRPr="00F7401D" w14:paraId="0C45DE24" w14:textId="77777777" w:rsidTr="00725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AE93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5A1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268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Biotinidase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104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5954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CFA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900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9CF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4E3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tidinase</w:t>
            </w:r>
            <w:proofErr w:type="spellEnd"/>
          </w:p>
        </w:tc>
      </w:tr>
      <w:tr w:rsidR="00F94AA0" w:rsidRPr="00F7401D" w14:paraId="6C30DB3C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7C11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DAD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10A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ystic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8B5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17D1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-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9D30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437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C00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I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D0B2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T</w:t>
            </w:r>
          </w:p>
        </w:tc>
      </w:tr>
      <w:tr w:rsidR="00F94AA0" w:rsidRPr="00F7401D" w14:paraId="28839218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7C5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E77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4E0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lassical Galactos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3D97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AF7F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85B9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3A3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992A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B10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Galactose, GALT activity</w:t>
            </w:r>
          </w:p>
        </w:tc>
      </w:tr>
      <w:tr w:rsidR="00F94AA0" w:rsidRPr="00F7401D" w14:paraId="080023E6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64C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0149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bl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proofErr w:type="gram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,D</w:t>
            </w:r>
            <w:proofErr w:type="gram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CCC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Methylmalonic acidemia with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homocystinuri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121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D87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700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AC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4714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7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9732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35CE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</w:tr>
      <w:tr w:rsidR="00F94AA0" w:rsidRPr="00F7401D" w14:paraId="259B054C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EC8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78C7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4D5D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CC23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3B6C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173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AD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00D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4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798A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89A1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438988ED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0A9D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AA0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A354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alonic ac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4FE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5C3C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3DE2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LY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DDC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2C95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7CC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3-DC</w:t>
            </w:r>
          </w:p>
        </w:tc>
      </w:tr>
      <w:tr w:rsidR="00F94AA0" w:rsidRPr="00F7401D" w14:paraId="3C214FD2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6D38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CA27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G/I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1048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Isobutyrylglycinu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74DF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7BD8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DA22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A28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0D6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112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4</w:t>
            </w:r>
          </w:p>
        </w:tc>
      </w:tr>
      <w:tr w:rsidR="00F94AA0" w:rsidRPr="00F7401D" w14:paraId="6ABA1549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F88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AA6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2M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B732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2-Methylbutyrylglycin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7B2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B6FA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7085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81E6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B6E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585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</w:t>
            </w:r>
          </w:p>
        </w:tc>
      </w:tr>
      <w:tr w:rsidR="00F94AA0" w:rsidRPr="00F7401D" w14:paraId="59C39842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923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56F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MG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717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3-Methylglutaconic acidur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AD8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8033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DDD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ABC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335F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98A8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OH</w:t>
            </w:r>
          </w:p>
        </w:tc>
      </w:tr>
      <w:tr w:rsidR="00F94AA0" w:rsidRPr="00F7401D" w14:paraId="7793CF6A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4FF8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D3C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5A0C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50B0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5737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ABD1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4418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0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46F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9155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0B274D47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9138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F5CB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B7C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D75E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E6E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212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B9FB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1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B4BC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70DC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F94AA0" w:rsidRPr="00F7401D" w14:paraId="5E9A71EF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5E0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120F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M3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A01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2-Methyl-3-hydroxybutyric acid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1A0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39D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67D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D17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08DE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7E2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E8A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OH</w:t>
            </w:r>
          </w:p>
        </w:tc>
      </w:tr>
      <w:tr w:rsidR="00F94AA0" w:rsidRPr="00F7401D" w14:paraId="0A12082E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D62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B1C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9CD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ort-chain acyl-CoA dehydrogen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247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0DA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4344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96B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DA00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0E0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4</w:t>
            </w:r>
          </w:p>
        </w:tc>
      </w:tr>
      <w:tr w:rsidR="00F94AA0" w:rsidRPr="00F7401D" w14:paraId="2B871C04" w14:textId="77777777" w:rsidTr="007251B2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7F0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7650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/S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6E4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um/short-chain L-3-hydroxyacyl-CoA dehydrogen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695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116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A05C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F5C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D42D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8F18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4OH</w:t>
            </w:r>
          </w:p>
        </w:tc>
      </w:tr>
      <w:tr w:rsidR="00F94AA0" w:rsidRPr="00F7401D" w14:paraId="12B59B8B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99F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BB1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GA-I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9F9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Glutaric acidemia type II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E918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369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F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434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12F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B0E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3F1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4</w:t>
            </w:r>
          </w:p>
        </w:tc>
      </w:tr>
      <w:tr w:rsidR="00F94AA0" w:rsidRPr="00F7401D" w14:paraId="37C52B6E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CE7D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6A30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93CC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D741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490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A37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396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0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E826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716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24DF7862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FE3B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FCBA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3CBC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CBD5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9D4E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8C1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TF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5D0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482C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9077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5F42E03C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048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C2FA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C91C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Medium-chain ketoacyl-CoA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thiolase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deficienc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3C9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C366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F6EC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9709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1B98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689D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16OH</w:t>
            </w:r>
          </w:p>
        </w:tc>
      </w:tr>
      <w:tr w:rsidR="00F94AA0" w:rsidRPr="00F7401D" w14:paraId="7BA446DA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1438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9455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577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7A0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B137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B90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3FB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1718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E03C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3E61B4BF" w14:textId="77777777" w:rsidTr="007251B2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1DA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085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PT-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5FB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Carnitine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palmitoyltransferase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type I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462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090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461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2C0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3D8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B7C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0/C16+18</w:t>
            </w:r>
          </w:p>
        </w:tc>
      </w:tr>
      <w:tr w:rsidR="00F94AA0" w:rsidRPr="00F7401D" w14:paraId="1DE8BB64" w14:textId="77777777" w:rsidTr="007251B2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E09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25E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T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AE7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Carnitine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palmitoyltransferase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type II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F6D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1CA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1E7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89D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39EB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C3AC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6</w:t>
            </w:r>
          </w:p>
        </w:tc>
      </w:tr>
      <w:tr w:rsidR="00F94AA0" w:rsidRPr="00F7401D" w14:paraId="619A05BE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BAE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060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6F9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arnitine acylcarnitine transloc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C1A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F523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F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43A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5A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6645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F45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7C0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6</w:t>
            </w:r>
          </w:p>
        </w:tc>
      </w:tr>
      <w:tr w:rsidR="00F94AA0" w:rsidRPr="00F7401D" w14:paraId="60259AD2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B300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520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FE0A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Arginin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57C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CB0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8B2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85C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1F3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B82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Arginine</w:t>
            </w:r>
          </w:p>
        </w:tc>
      </w:tr>
      <w:tr w:rsidR="00F94AA0" w:rsidRPr="00F7401D" w14:paraId="03F1202E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1498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6E5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T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2FE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itrullinemia,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E6D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C73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12BD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25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A6D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B0D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533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itrulline</w:t>
            </w:r>
          </w:p>
        </w:tc>
      </w:tr>
      <w:tr w:rsidR="00F94AA0" w:rsidRPr="00F7401D" w14:paraId="42DE3175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C24D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BC7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62C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Hypermethionin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003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70B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CB9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T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1DD1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532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02C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hionine</w:t>
            </w:r>
          </w:p>
        </w:tc>
      </w:tr>
      <w:tr w:rsidR="00F94AA0" w:rsidRPr="00F7401D" w14:paraId="30FC0977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32F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B0E7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58BB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DF20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BF4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F4F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H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2F4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CA3E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9E11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7FFC7D55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3EE6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B20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7095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408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1DF5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44C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N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724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23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6AB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3B1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0D9E9544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0FC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2BE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H-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90D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Benign hyperphenylalan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6F7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751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97B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654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1D1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06B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Phenylalanine</w:t>
            </w:r>
          </w:p>
        </w:tc>
      </w:tr>
      <w:tr w:rsidR="00F94AA0" w:rsidRPr="00F7401D" w14:paraId="24E85157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0F77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7F0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PT(B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0E20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Biopterin defect in cofactor biosynthesi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F06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16B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B4B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8D8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0F2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9FB3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Phenylalanine</w:t>
            </w:r>
          </w:p>
        </w:tc>
      </w:tr>
      <w:tr w:rsidR="00F94AA0" w:rsidRPr="00F7401D" w14:paraId="76B385DF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54BF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F7ED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20F1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D16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3336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189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28D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0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F32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3C0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02DEA58F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B81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42C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IOPT(REG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2F1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Biopterin defect in cofactor regenera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A58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D34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4F1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D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496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6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6CA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33A4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Phenylalanine</w:t>
            </w:r>
          </w:p>
        </w:tc>
      </w:tr>
      <w:tr w:rsidR="00F94AA0" w:rsidRPr="00F7401D" w14:paraId="6C737EA1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21F8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0BAA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4F75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10B8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36AB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0FAC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B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11B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E015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6C72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94AA0" w:rsidRPr="00F7401D" w14:paraId="5AEC247F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E7B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0243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R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0530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Tyrosinemia, typ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D1C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6F391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B031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E46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A1A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7A2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Tyrosine</w:t>
            </w:r>
          </w:p>
        </w:tc>
      </w:tr>
      <w:tr w:rsidR="00F94AA0" w:rsidRPr="00F7401D" w14:paraId="2A85B457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F42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44C9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R-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52C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Tyrosinemia, typ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D49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84F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FFB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629F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4AC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DB8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Tyrosine</w:t>
            </w:r>
          </w:p>
        </w:tc>
      </w:tr>
      <w:tr w:rsidR="00F94AA0" w:rsidRPr="00F7401D" w14:paraId="6B5D7FE5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243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AED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66C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Galactoepimerase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718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6195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-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FB84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D9C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BDE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ga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FE2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Galactose</w:t>
            </w:r>
          </w:p>
        </w:tc>
      </w:tr>
      <w:tr w:rsidR="00F94AA0" w:rsidRPr="00F7401D" w14:paraId="34AE2789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65B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B1C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4E8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Galactokin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4B9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CDE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-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9D06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L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D721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82D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galact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ACA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Galactose</w:t>
            </w:r>
          </w:p>
        </w:tc>
      </w:tr>
      <w:tr w:rsidR="00F94AA0" w:rsidRPr="00F7401D" w14:paraId="44CBA1A3" w14:textId="77777777" w:rsidTr="007251B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82F745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8EB83E" w14:textId="77777777" w:rsidR="00D543C0" w:rsidRPr="00F7401D" w:rsidRDefault="00D543C0" w:rsidP="00D543C0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  <w:r w:rsidR="002839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2839E7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USPseq</w:t>
            </w:r>
            <w:proofErr w:type="spellEnd"/>
            <w:r w:rsidRPr="00F74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conditions (Not on the </w:t>
            </w:r>
            <w:proofErr w:type="gramStart"/>
            <w:r w:rsidRPr="00F7401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USP)</w:t>
            </w:r>
            <w:r w:rsidR="006E23C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3F1AC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CF3590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AB2A60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856DA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F94AA0" w:rsidRPr="00F7401D" w14:paraId="11427C7E" w14:textId="77777777" w:rsidTr="00877973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D67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53EF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(OT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92F9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Ornithine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transcarbamylase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11D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BD4C6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E72D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883C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970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F67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itrulline. Screened in CA since 2010.</w:t>
            </w:r>
          </w:p>
        </w:tc>
      </w:tr>
      <w:tr w:rsidR="00F94AA0" w:rsidRPr="00F7401D" w14:paraId="7714BD59" w14:textId="77777777" w:rsidTr="007251B2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9CE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2D6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(C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96A7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arbamoyl-phosphate synthet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361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E88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14AF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3E8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FA1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01D6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No NBS. Included due to Hyperammonemia.</w:t>
            </w:r>
          </w:p>
        </w:tc>
      </w:tr>
      <w:tr w:rsidR="00F94AA0" w:rsidRPr="00F7401D" w14:paraId="15AF29CF" w14:textId="77777777" w:rsidTr="007251B2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103B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8F54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(NAG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5E4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N-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acetylglutamate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synth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B1665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E34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ED2B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6F8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417A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A336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No NBS. Included due to Hyperammonemia.</w:t>
            </w:r>
          </w:p>
        </w:tc>
      </w:tr>
      <w:tr w:rsidR="00F94AA0" w:rsidRPr="00F7401D" w14:paraId="3A0BA09A" w14:textId="77777777" w:rsidTr="007251B2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39FD8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23C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(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bl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119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Methylmalonic aciduria and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homocystinuria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,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bl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F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D6DB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738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DEA8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B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99FC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594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AEA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Related to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bl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proofErr w:type="gram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A,B</w:t>
            </w:r>
            <w:proofErr w:type="gram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 xml:space="preserve"> and </w:t>
            </w: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bl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C,D.</w:t>
            </w:r>
          </w:p>
        </w:tc>
      </w:tr>
      <w:tr w:rsidR="00F94AA0" w:rsidRPr="00F7401D" w14:paraId="3A0A69B7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FC8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876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(CMAM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A1D7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Combined malonic and methylmalonic acidu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E79E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EFED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37A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ED37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46379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E29D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No NBS. Included due to MMA.</w:t>
            </w:r>
          </w:p>
        </w:tc>
      </w:tr>
      <w:tr w:rsidR="005F4204" w:rsidRPr="00F7401D" w14:paraId="5087A830" w14:textId="77777777" w:rsidTr="007251B2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E10BD" w14:textId="7F4C0F87" w:rsidR="005F4204" w:rsidRPr="00F7401D" w:rsidRDefault="005F4204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E6FE" w14:textId="545669D9" w:rsidR="005F4204" w:rsidRPr="00F7401D" w:rsidRDefault="005F4204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(MCE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914A" w14:textId="5E63B027" w:rsidR="005F4204" w:rsidRPr="00F7401D" w:rsidRDefault="005F4204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F4204">
              <w:rPr>
                <w:rFonts w:ascii="Arial" w:eastAsia="Times New Roman" w:hAnsi="Arial" w:cs="Arial"/>
                <w:sz w:val="18"/>
                <w:szCs w:val="18"/>
              </w:rPr>
              <w:t>Methylmalonyl</w:t>
            </w:r>
            <w:proofErr w:type="spellEnd"/>
            <w:r w:rsidRPr="005F4204">
              <w:rPr>
                <w:rFonts w:ascii="Arial" w:eastAsia="Times New Roman" w:hAnsi="Arial" w:cs="Arial"/>
                <w:sz w:val="18"/>
                <w:szCs w:val="18"/>
              </w:rPr>
              <w:t>-CoA epimerase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896C0" w14:textId="3169B74A" w:rsidR="005F4204" w:rsidRPr="00F7401D" w:rsidRDefault="005F4204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3FE7" w14:textId="3FA953AC" w:rsidR="005F4204" w:rsidRPr="00F7401D" w:rsidRDefault="005F4204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ta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C8060" w14:textId="5DFBB364" w:rsidR="005F4204" w:rsidRPr="00F7401D" w:rsidRDefault="005F4204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C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9539" w14:textId="1C1DEF3A" w:rsidR="005F4204" w:rsidRPr="00F7401D" w:rsidRDefault="005F4204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AE4F" w14:textId="20D4A64F" w:rsidR="005F4204" w:rsidRPr="00F7401D" w:rsidRDefault="005F4204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BS, MS/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D742" w14:textId="385076AB" w:rsidR="005F4204" w:rsidRPr="00F7401D" w:rsidRDefault="005F4204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No NBS. Included due to MMA.</w:t>
            </w:r>
          </w:p>
        </w:tc>
      </w:tr>
      <w:tr w:rsidR="00F94AA0" w:rsidRPr="00F7401D" w14:paraId="3908D886" w14:textId="77777777" w:rsidTr="007251B2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672A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ADC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(NKH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E38A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Nonketotic hyperglyc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181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5CF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Metab</w:t>
            </w:r>
            <w:proofErr w:type="spellEnd"/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E47E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E8652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DBB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1EDB3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No NBS. Included due to DLD (PDH</w:t>
            </w:r>
            <w:r w:rsidR="00EB026D">
              <w:rPr>
                <w:rFonts w:ascii="Arial" w:eastAsia="Times New Roman" w:hAnsi="Arial" w:cs="Arial"/>
                <w:sz w:val="18"/>
                <w:szCs w:val="18"/>
              </w:rPr>
              <w:t xml:space="preserve"> complex</w:t>
            </w: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).</w:t>
            </w:r>
          </w:p>
        </w:tc>
      </w:tr>
      <w:tr w:rsidR="00F94AA0" w:rsidRPr="00F7401D" w14:paraId="1B9ABA76" w14:textId="77777777" w:rsidTr="007251B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671F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BCCF4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28B6E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BA5D2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53F3B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7ACE3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5895" w14:textId="77777777" w:rsidR="00D543C0" w:rsidRPr="00F7401D" w:rsidRDefault="00D543C0" w:rsidP="00D543C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16FC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7401D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586A1" w14:textId="77777777" w:rsidR="00D543C0" w:rsidRPr="00F7401D" w:rsidRDefault="00D543C0" w:rsidP="00D543C0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19F010F8" w14:textId="77777777" w:rsidR="008D5C52" w:rsidRPr="00E318E2" w:rsidRDefault="006E23C0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8D5C52">
        <w:rPr>
          <w:rFonts w:ascii="Arial" w:hAnsi="Arial" w:cs="Arial"/>
          <w:sz w:val="18"/>
          <w:szCs w:val="18"/>
        </w:rPr>
        <w:t xml:space="preserve">Reference: </w:t>
      </w:r>
      <w:hyperlink r:id="rId4" w:history="1">
        <w:r w:rsidR="008D5C52" w:rsidRPr="00330327">
          <w:rPr>
            <w:rStyle w:val="Hyperlink"/>
            <w:rFonts w:ascii="Arial" w:hAnsi="Arial" w:cs="Arial"/>
            <w:sz w:val="18"/>
            <w:szCs w:val="18"/>
          </w:rPr>
          <w:t>https://www.hrsa.gov/advisory-committees/heritable-disorders/rusp/index.html</w:t>
        </w:r>
      </w:hyperlink>
    </w:p>
    <w:sectPr w:rsidR="008D5C52" w:rsidRPr="00E318E2" w:rsidSect="00D60B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2A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3C0"/>
    <w:rsid w:val="00043303"/>
    <w:rsid w:val="000833B1"/>
    <w:rsid w:val="00101EF0"/>
    <w:rsid w:val="001357E1"/>
    <w:rsid w:val="0015729A"/>
    <w:rsid w:val="001604E7"/>
    <w:rsid w:val="00181D46"/>
    <w:rsid w:val="001872DC"/>
    <w:rsid w:val="001D456D"/>
    <w:rsid w:val="00200BD1"/>
    <w:rsid w:val="00245255"/>
    <w:rsid w:val="00282156"/>
    <w:rsid w:val="002839E7"/>
    <w:rsid w:val="002A1AAD"/>
    <w:rsid w:val="002A4AA5"/>
    <w:rsid w:val="002C69A2"/>
    <w:rsid w:val="00307B35"/>
    <w:rsid w:val="00352141"/>
    <w:rsid w:val="003A6A3D"/>
    <w:rsid w:val="003C0086"/>
    <w:rsid w:val="0043686E"/>
    <w:rsid w:val="004C1431"/>
    <w:rsid w:val="004E164E"/>
    <w:rsid w:val="00572395"/>
    <w:rsid w:val="00585238"/>
    <w:rsid w:val="005A001D"/>
    <w:rsid w:val="005F3F57"/>
    <w:rsid w:val="005F4204"/>
    <w:rsid w:val="006044D2"/>
    <w:rsid w:val="00654E48"/>
    <w:rsid w:val="00670E76"/>
    <w:rsid w:val="006B6A14"/>
    <w:rsid w:val="006E23C0"/>
    <w:rsid w:val="00704C6F"/>
    <w:rsid w:val="00704D2A"/>
    <w:rsid w:val="007251B2"/>
    <w:rsid w:val="007649A2"/>
    <w:rsid w:val="00791556"/>
    <w:rsid w:val="00820C2F"/>
    <w:rsid w:val="00875A82"/>
    <w:rsid w:val="00877973"/>
    <w:rsid w:val="00885293"/>
    <w:rsid w:val="008A1099"/>
    <w:rsid w:val="008D5C52"/>
    <w:rsid w:val="009918A9"/>
    <w:rsid w:val="009C7027"/>
    <w:rsid w:val="009F4E61"/>
    <w:rsid w:val="00A27A27"/>
    <w:rsid w:val="00A73B53"/>
    <w:rsid w:val="00AE541D"/>
    <w:rsid w:val="00AF6B8C"/>
    <w:rsid w:val="00B87C4A"/>
    <w:rsid w:val="00BE673E"/>
    <w:rsid w:val="00C8632A"/>
    <w:rsid w:val="00CD08E2"/>
    <w:rsid w:val="00CD4DA8"/>
    <w:rsid w:val="00CF3C8F"/>
    <w:rsid w:val="00D07A92"/>
    <w:rsid w:val="00D123CC"/>
    <w:rsid w:val="00D12779"/>
    <w:rsid w:val="00D543C0"/>
    <w:rsid w:val="00D60BD9"/>
    <w:rsid w:val="00D76C3F"/>
    <w:rsid w:val="00DA2902"/>
    <w:rsid w:val="00DC100A"/>
    <w:rsid w:val="00DE585E"/>
    <w:rsid w:val="00E2648D"/>
    <w:rsid w:val="00E318E2"/>
    <w:rsid w:val="00E441F7"/>
    <w:rsid w:val="00E76967"/>
    <w:rsid w:val="00EB026D"/>
    <w:rsid w:val="00ED5EAA"/>
    <w:rsid w:val="00EE15DB"/>
    <w:rsid w:val="00F14845"/>
    <w:rsid w:val="00F42797"/>
    <w:rsid w:val="00F54DA6"/>
    <w:rsid w:val="00F565BC"/>
    <w:rsid w:val="00F7401D"/>
    <w:rsid w:val="00F82750"/>
    <w:rsid w:val="00F94AA0"/>
    <w:rsid w:val="00FB528E"/>
    <w:rsid w:val="00FD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A6033"/>
  <w14:defaultImageDpi w14:val="32767"/>
  <w15:chartTrackingRefBased/>
  <w15:docId w15:val="{5505ADA1-BD23-4E4C-9C68-A62F7BC37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D5C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8D5C5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6E23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867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hrsa.gov/advisory-committees/heritable-disorders/rusp/index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s</dc:creator>
  <cp:keywords/>
  <dc:description/>
  <cp:lastModifiedBy>curts</cp:lastModifiedBy>
  <cp:revision>4</cp:revision>
  <dcterms:created xsi:type="dcterms:W3CDTF">2018-07-17T13:08:00Z</dcterms:created>
  <dcterms:modified xsi:type="dcterms:W3CDTF">2018-07-17T13:12:00Z</dcterms:modified>
</cp:coreProperties>
</file>